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F38" w:rsidRPr="001C28D3" w:rsidRDefault="00210F38" w:rsidP="00BA4D9A">
      <w:pPr>
        <w:spacing w:line="480" w:lineRule="auto"/>
        <w:jc w:val="both"/>
        <w:rPr>
          <w:rFonts w:ascii="Arial" w:hAnsi="Arial" w:cs="Arial"/>
          <w:b/>
        </w:rPr>
      </w:pPr>
      <w:r w:rsidRPr="001C28D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C28D3">
        <w:rPr>
          <w:rFonts w:ascii="Arial" w:hAnsi="Arial" w:cs="Arial"/>
          <w:b/>
        </w:rPr>
        <w:t>3: Differential gene expression between survivors at D0 and survivors at D7. Only genes presenting at least a 1.7 fold change are reported.</w:t>
      </w:r>
    </w:p>
    <w:p w:rsidR="00210F38" w:rsidRPr="001C28D3" w:rsidRDefault="00210F38" w:rsidP="00210F38">
      <w:pPr>
        <w:jc w:val="center"/>
        <w:rPr>
          <w:rFonts w:ascii="Arial" w:hAnsi="Arial" w:cs="Arial"/>
        </w:rPr>
      </w:pPr>
    </w:p>
    <w:tbl>
      <w:tblPr>
        <w:tblStyle w:val="SombreamentoClaro"/>
        <w:tblW w:w="8472" w:type="dxa"/>
        <w:tblLayout w:type="fixed"/>
        <w:tblLook w:val="04A0"/>
      </w:tblPr>
      <w:tblGrid>
        <w:gridCol w:w="1526"/>
        <w:gridCol w:w="2551"/>
        <w:gridCol w:w="4395"/>
      </w:tblGrid>
      <w:tr w:rsidR="00210F38" w:rsidRPr="001C28D3" w:rsidTr="009D3617">
        <w:trPr>
          <w:cnfStyle w:val="1000000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Gene</w:t>
            </w:r>
          </w:p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Symbo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</w:t>
            </w:r>
            <w:proofErr w:type="spellEnd"/>
          </w:p>
          <w:p w:rsidR="00210F38" w:rsidRPr="001C28D3" w:rsidRDefault="00210F38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survivor vs. D7_survivor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escription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KMT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2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GI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7.5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RR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6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WDD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6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YB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5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STM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4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2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CN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2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CE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YMP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4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ER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4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XNA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TUD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GPD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P4F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LB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ULP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FN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X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RC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GC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T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MCHL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P1R14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MTM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LLT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TN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NC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HA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FUT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ARGC1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2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ARNA1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RANB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TS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6A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KIAA134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XOSC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OXL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AC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5DC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84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LL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RG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VC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DH1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RYD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6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ITPNM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T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P26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P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K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XN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ZUMO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1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MP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F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FIX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J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R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NAO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B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CY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PN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2D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POL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DX5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TNAP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LA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13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EPDC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A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PAN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0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TY4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I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YP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RA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CASP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DRD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GA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L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XRA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PP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N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HI3L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M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LIG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DY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MT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ACH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2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C1638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TA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M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G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6A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MA7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EF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SL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ONRF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HA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X2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XBP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ZG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GRF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GI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NT8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IH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UC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F4V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NSR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PAN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SP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P4F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IM5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HL2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317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NQ648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O29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PR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NC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PG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OXP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SHL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5C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5A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LEC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IM3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2A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YTL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PDC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RE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SF2B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896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HDD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BX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4A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IG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RPS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ISP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KIPS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IMAP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KAB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NSAF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IM6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C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IE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B4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AA077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TNAP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E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PS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P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DG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SC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D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AX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RASL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SB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SNL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TS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D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S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X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RG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O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IC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C3H12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YST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AT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6A10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HIT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TT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X1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YP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X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OCS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TY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HGAP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C160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CP_1_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SP3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B41L4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PG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MC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S2CR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84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YL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HDC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UCY2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DNR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T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RPINC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SP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L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GH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S4A8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0192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RC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RC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P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SMD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MA6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RD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I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P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8SI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DM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TRA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2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SX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C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IRC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BTBD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P4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IS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X13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CZ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SIG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HLRC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RC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E2C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UZP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K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F3B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CA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LDB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C5072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I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DF2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SG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MG2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UV420H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P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NB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TN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ETTL7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PIL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5DC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P1A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INS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XA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APDC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C4057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MP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RS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P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2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5214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CK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CRYG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THFD2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N1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SL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S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MA3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TNR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AV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SK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CTN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F4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2A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5C1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SF4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KI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TF2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GB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2R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T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L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DI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5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28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5A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T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AR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PZ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LP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IT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DGF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SM14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DA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CF7L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RPINB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L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CG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TX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64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7RB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U4F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NDC3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TS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4A1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BS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I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D0_s</w:t>
            </w:r>
            <w:bookmarkStart w:id="0" w:name="_GoBack"/>
            <w:bookmarkEnd w:id="0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YA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KN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NA1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OM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TS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2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FRS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20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EFB106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GALS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GC426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GEC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9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KAG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E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P5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R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20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IAPH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LML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SCN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SF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NP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SP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QRSL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AT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OP2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7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C1D1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F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H2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NP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YS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2717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CA1L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J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8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FAP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ET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0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ILIP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84A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GEB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INS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DR76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NIPA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L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PR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ALAD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MG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TS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HL5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MB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SPO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9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AP1-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2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PN1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FC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7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LL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68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OMP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COLCE2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P11-564C4.1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LP1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36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GT1A8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71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PGEF4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05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BNL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2.04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  <w:tr w:rsidR="00210F38" w:rsidRPr="001C28D3" w:rsidTr="009D3617">
        <w:trPr>
          <w:cnfStyle w:val="000000100000"/>
          <w:trHeight w:val="300"/>
        </w:trPr>
        <w:tc>
          <w:tcPr>
            <w:cnfStyle w:val="001000000000"/>
            <w:tcW w:w="1526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BRB3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5.13</w:t>
            </w:r>
          </w:p>
        </w:tc>
        <w:tc>
          <w:tcPr>
            <w:tcW w:w="4395" w:type="dxa"/>
            <w:shd w:val="clear" w:color="auto" w:fill="auto"/>
            <w:noWrap/>
            <w:vAlign w:val="center"/>
            <w:hideMark/>
          </w:tcPr>
          <w:p w:rsidR="00210F38" w:rsidRPr="001C28D3" w:rsidRDefault="00210F38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D0_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7_survivor</w:t>
            </w:r>
          </w:p>
        </w:tc>
      </w:tr>
    </w:tbl>
    <w:p w:rsidR="00210F38" w:rsidRDefault="00210F38" w:rsidP="00210F38">
      <w:pPr>
        <w:jc w:val="center"/>
        <w:rPr>
          <w:rFonts w:ascii="Arial" w:hAnsi="Arial" w:cs="Arial"/>
        </w:rPr>
      </w:pPr>
    </w:p>
    <w:p w:rsidR="006D7A4A" w:rsidRPr="00210F38" w:rsidRDefault="006D7A4A" w:rsidP="00210F38">
      <w:pPr>
        <w:ind w:right="-57"/>
        <w:rPr>
          <w:rFonts w:ascii="Arial" w:hAnsi="Arial" w:cs="Arial"/>
        </w:rPr>
      </w:pPr>
    </w:p>
    <w:sectPr w:rsidR="006D7A4A" w:rsidRPr="00210F38" w:rsidSect="006B30D4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170D" w:rsidRDefault="008D170D" w:rsidP="00210F38">
      <w:r>
        <w:separator/>
      </w:r>
    </w:p>
  </w:endnote>
  <w:endnote w:type="continuationSeparator" w:id="0">
    <w:p w:rsidR="008D170D" w:rsidRDefault="008D170D" w:rsidP="00210F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46369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F38" w:rsidRDefault="006B30D4">
        <w:pPr>
          <w:pStyle w:val="Rodap"/>
          <w:jc w:val="right"/>
        </w:pPr>
        <w:r>
          <w:fldChar w:fldCharType="begin"/>
        </w:r>
        <w:r w:rsidR="00210F38">
          <w:instrText xml:space="preserve"> PAGE   \* MERGEFORMAT </w:instrText>
        </w:r>
        <w:r>
          <w:fldChar w:fldCharType="separate"/>
        </w:r>
        <w:r w:rsidR="00BA4D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0F38" w:rsidRDefault="00210F38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170D" w:rsidRDefault="008D170D" w:rsidP="00210F38">
      <w:r>
        <w:separator/>
      </w:r>
    </w:p>
  </w:footnote>
  <w:footnote w:type="continuationSeparator" w:id="0">
    <w:p w:rsidR="008D170D" w:rsidRDefault="008D170D" w:rsidP="00210F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902C14"/>
    <w:multiLevelType w:val="multilevel"/>
    <w:tmpl w:val="9040749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10F38"/>
    <w:rsid w:val="00210F38"/>
    <w:rsid w:val="006B30D4"/>
    <w:rsid w:val="006D7A4A"/>
    <w:rsid w:val="008D170D"/>
    <w:rsid w:val="00BA4D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210F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">
    <w:name w:val="Light Shading"/>
    <w:basedOn w:val="Tabelanormal"/>
    <w:uiPriority w:val="60"/>
    <w:rsid w:val="00210F38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210F38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10F38"/>
    <w:rPr>
      <w:color w:val="800080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210F38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210F38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210F38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10F38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F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210F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10F38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10F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0F38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210F3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F38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210F3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F38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48B486-B865-4CDB-A72C-2A724A0C1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646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da Imunologia</dc:creator>
  <cp:keywords/>
  <dc:description/>
  <cp:lastModifiedBy>Reinaldo Salomão</cp:lastModifiedBy>
  <cp:revision>2</cp:revision>
  <dcterms:created xsi:type="dcterms:W3CDTF">2014-02-28T01:12:00Z</dcterms:created>
  <dcterms:modified xsi:type="dcterms:W3CDTF">2014-02-28T14:29:00Z</dcterms:modified>
</cp:coreProperties>
</file>